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1BFB4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import numpy as np</w:t>
      </w:r>
    </w:p>
    <w:p w14:paraId="1CE43662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import pandas as pd</w:t>
      </w:r>
    </w:p>
    <w:p w14:paraId="7A0706D8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linear_model import LogisticRegression</w:t>
      </w:r>
    </w:p>
    <w:p w14:paraId="7A9E83FA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model_selection import train_test_split, GridSearchCV, StratifiedKFold, cross_val_score, RepeatedStratifiedKFold</w:t>
      </w:r>
    </w:p>
    <w:p w14:paraId="2E3A033C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preprocessing import MinMaxScaler, RobustScaler, StandardScaler</w:t>
      </w:r>
    </w:p>
    <w:p w14:paraId="029AE08E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pipeline import Pipeline</w:t>
      </w:r>
    </w:p>
    <w:p w14:paraId="0AA54D34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neighbors import KNeighborsClassifier</w:t>
      </w:r>
    </w:p>
    <w:p w14:paraId="028F7E6B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imblearn.pipeline import Pipeline as imbpipeline</w:t>
      </w:r>
    </w:p>
    <w:p w14:paraId="55F16DA8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from xgboost.sklearn import XGBClassifier  </w:t>
      </w:r>
    </w:p>
    <w:p w14:paraId="2A08A9B8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preprocessing import StandardScaler, OneHotEncoder</w:t>
      </w:r>
    </w:p>
    <w:p w14:paraId="2963B9B5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compose import ColumnTransformer</w:t>
      </w:r>
    </w:p>
    <w:p w14:paraId="71D821A1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import xgboost as xgb</w:t>
      </w:r>
    </w:p>
    <w:p w14:paraId="0B8F0544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import matplotlib.pyplot as plt </w:t>
      </w:r>
    </w:p>
    <w:p w14:paraId="08C9CB36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import seaborn as sns</w:t>
      </w:r>
    </w:p>
    <w:p w14:paraId="4085915C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model_selection import GridSearchCV</w:t>
      </w:r>
    </w:p>
    <w:p w14:paraId="5F265FD8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ensemble import RandomForestClassifier</w:t>
      </w:r>
    </w:p>
    <w:p w14:paraId="5E37D11C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lightgbm import LGBMClassifier</w:t>
      </w:r>
    </w:p>
    <w:p w14:paraId="1E5E11BD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import lightgbm as lgb</w:t>
      </w:r>
    </w:p>
    <w:p w14:paraId="19DB4F16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metrics import classification_report</w:t>
      </w:r>
    </w:p>
    <w:p w14:paraId="0D75C727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imblearn.over_sampling import SMOTE</w:t>
      </w:r>
    </w:p>
    <w:p w14:paraId="7A65D392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metrics import confusion_matrix, roc_curve, roc_auc_score</w:t>
      </w:r>
    </w:p>
    <w:p w14:paraId="2F726EEB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utils import compute_class_weight</w:t>
      </w:r>
    </w:p>
    <w:p w14:paraId="5415EFFB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sklearn.metrics import precision_score, recall_score, f1_score, roc_auc_score, confusion_matrix</w:t>
      </w:r>
    </w:p>
    <w:p w14:paraId="68A45C61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rom joblib import dump, load</w:t>
      </w:r>
    </w:p>
    <w:p w14:paraId="0478DA2C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14:paraId="2B5670CC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df = pd.read_csv('Test Analysis 1 25-5-24.csv')</w:t>
      </w:r>
    </w:p>
    <w:p w14:paraId="2E321F66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14:paraId="53EB4500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Convert Year and Month to datetime</w:t>
      </w:r>
    </w:p>
    <w:p w14:paraId="03C2ECA4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df['Year'] = pd.to_datetime(df['Year'], format='%Y')</w:t>
      </w:r>
    </w:p>
    <w:p w14:paraId="67FD08AC" w14:textId="77777777"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df['Month'] = pd.to_datetime(df['Month'], format='%m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Extract month and year component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df['month'] = df['Month'].dt.month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df['year'] = df['Year'].dt.year  # Extract the year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Drop old columns (if you don't need them anymore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df.drop(['Year', 'Month'], axis=1, inplace=True) 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Prepare for LGBM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num_cols = ['P', 'T', 'month', 'year']  # Include 'year'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X = df[num_cols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y = df['H'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X_train, X_test, y_train, y_test = train_test_split(X, y, test_size=0.2, stratify=y, random_state=11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weights = [0.3, 0.5, 0.7, 0.9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ipeline = imbpipeline(steps = [['smote', SMOTE(random_state=11)]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                  ['classifier', RandomForestClassifier()]]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stratified_kfold = StratifiedKFold(n_splits=10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                         shuffle=True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                         random_state=11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lastRenderedPageBreak/>
        <w:t>param_grid = {'classifier__max_depth':[3, 5, 7]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'classifier__min_samples_split':[2, 5, 10]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'classifier__max_features':[0.1, 0.2, 0.4]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'classifier__criterion':["gini", "entropy"]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'classifier__bootstrap':[True, False]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'classifier__n_estimators':[10, 50, 100]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'classifier__min_samples_leaf':[1, 2, 4, 6]}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grid_search = GridSearchCV(estimator=pipeline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             param_grid=param_grid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             scoring='roc_auc'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             cv=stratified_kfold,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             n_jobs=-1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Execute Training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import time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start_time = time.time(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grid_search.fit(X_train, y_train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end_time = time.time(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f'Time taken: {end_time - start_time:.3f} seconds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cv_score = grid_search.best_score_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test_score = grid_search.score(X_test, y_test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f'Cross-validation score: {cv_score}\nTest score: {test_score}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Get the best estimator from the GridSearchCV object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best_estimator = grid_search.best_estimator_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Get the predicted probabilities for the test set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y_test_proba = best_estimator.predict_proba(X_test)[:, 1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Compute the fpr, tpr, and thresholds for the ROC curve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pr, tpr, thresholds = roc_curve(y_test, y_test_proba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Plot the ROC curve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plot(fpr, tpr, label='ROC curve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plot([0, 1], [0, 1], 'k--', label='Random guess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xlabel('False Positive Rate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ylabel('True Positive Rate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title('ROC Curve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Compute the AUC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auc = roc_auc_score(y_test, y_test_proba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Add the AUC score to the graph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annotate(f'AUC = {auc:.4f}', xy=(0.8, 0.2), xycoords='axes fraction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legend(loc='best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show(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retrieve the best estimator from the grid search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best_estimator = grid_search.best_estimator_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extract the XGBClassifier from the pipeline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xgb_clf = best_estimator.named_steps['classifier'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lastRenderedPageBreak/>
        <w:t># get the feature importance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importances = xgb_clf.feature_importances_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importances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df = df.rename(columns={'P': 'Precipitation','T': 'Land Surface Temperature', 'month': 'Month'}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eature_names = df.drop('H', axis=1).column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len(feature_names)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len(importances)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Assign feature name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feature_names = df.drop('H', axis=1).column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create a DataFrame with feature importances and feature names as column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importance_df = pd.DataFrame(data={'feature_names': feature_names, 'importances': importances}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importance_df.sort_values(by='importances', ascending=False, inplace=True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eature_importances_timeseries = np.array(importance_df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Create a bar chart of feature importance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figure(figsize=(12,6)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bar(x=np.arange(importance_df.shape[0]), height=importance_df['importances']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xticks(np.arange(importance_df.shape[0]), importance_df['feature_names'], rotation=90) # Key line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xlabel('Features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ylabel('Importance Score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title('Feature Importances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show(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Get the best estimator from the GridSearchCV object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best_estimator = grid_search.best_estimator_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Get the predicted probabilities for the test set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y_test_proba = best_estimator.predict_proba(X_test)[:, 1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Define a list of threshold values to check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thresholds = np.linspace(0.0005, 1, 1000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[0.0005, 0.001, 0.01, 0.1, 0.2, 0.3, 0.4, 0.5, 0.6, 0.7, 0.8, 0.9, 1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Create empty lists to store the result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sensitivities = [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specificities = [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accuracies = [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ecisions = [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recalls = [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1_scores = [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Iterate over the threshold value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or threshold in thresholds: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# Modify the predicted probabilities based on the threshold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y_test_pred = [1 if prob &gt;= threshold else 0 for prob in y_test_proba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# Compute the confusion matrix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conf_matrix = confusion_matrix(y_test, y_test_pred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lastRenderedPageBreak/>
        <w:t xml:space="preserve">    # Extract true positives, true negatives, false positives, and false negative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tp = conf_matrix[1,1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tn = conf_matrix[0,0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fp = conf_matrix[0,1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fn = conf_matrix[1,0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sensitivity = tp / (tp + fn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specificity = tn / (tn + fp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accuracy = (tp + tn) / (tp + tn + fp + fn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precision = (tp+1) / (tp + fp+1) # Add a small value to both numerator and denominator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recall = sensitivity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f1_score = 2 * (precision * recall) / (precision + recall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# Append the results to the list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sensitivities.append(sensitivity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specificities.append(specificity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accuracies.append(accuracy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precisions.append(precision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recalls.append(recall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f1_scores.append(f1_score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Plot the result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plot(thresholds, sensitivities, label='Sensitivity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plot(thresholds, specificities, label='Specificity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plot(thresholds, accuracies, label='Accuracy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plt.plot(thresholds, precisions, label='Precision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plt.plot(thresholds, f1_scores, label='F1-score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legend(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xlabel('Threshold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ylabel('Score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plt.title('H'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lt.show(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--------------------------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Set the desired threshold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desired_threshold = 0.5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Modify the predicted probabilities based on the desired threshold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y_test_pred = [1 if prob &gt;= desired_threshold else 0 for prob in y_test_proba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Compute the confusion matrix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conf_matrix = confusion_matrix(y_test, y_test_pred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Extract true positives, true negatives, false positives, and false negatives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tp = conf_matrix[1, 1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tn = conf_matrix[0, 0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p = conf_matrix[0, 1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n = conf_matrix[1, 0]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# Calculate precision, recall, and F1-score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sensitivity = tp / (tp + fn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specificity = tn / (tn + fp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accuracy = (tp + tn) / (tp + tn + fp + fn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lastRenderedPageBreak/>
        <w:t>precision = (tp) / (tp + fp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recall = sensitivity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f1_score = 2 * (precision * recall) / (precision + recall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"Sensitivity:", sensitivity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"Specificity:", specificity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"Accuracy:", accuracy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"Precision:", precision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"Recall:", recall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>print("F1-score:", f1_score)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--------------------------               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  <w:r w:rsidRPr="00497535">
        <w:rPr>
          <w:rFonts w:ascii="Courier New" w:hAnsi="Courier New" w:cs="Courier New"/>
        </w:rPr>
        <w:t xml:space="preserve">                   </w:t>
      </w:r>
    </w:p>
    <w:p w:rsidR="009E5A7B" w:rsidRPr="00497535" w:rsidRDefault="009E5A7B" w:rsidP="00497535">
      <w:pPr>
        <w:pStyle w:val="PlainText"/>
        <w:rPr>
          <w:rFonts w:ascii="Courier New" w:hAnsi="Courier New" w:cs="Courier New"/>
        </w:rPr>
      </w:pPr>
    </w:p>
    <w:sectPr w:rsidR="00000000" w:rsidRPr="00497535" w:rsidSect="00497535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tzS1tDS1MLIwMTdT0lEKTi0uzszPAykwrAUAifdlAywAAAA="/>
  </w:docVars>
  <w:rsids>
    <w:rsidRoot w:val="00866242"/>
    <w:rsid w:val="00497535"/>
    <w:rsid w:val="00866242"/>
    <w:rsid w:val="00991386"/>
    <w:rsid w:val="009E5A7B"/>
    <w:rsid w:val="00C27559"/>
    <w:rsid w:val="00E306EB"/>
    <w:rsid w:val="00F1082C"/>
    <w:rsid w:val="00F5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6BA15"/>
  <w15:chartTrackingRefBased/>
  <w15:docId w15:val="{FB6D60F5-6CDF-431D-A128-01F2D36D1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9753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9753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1</Words>
  <Characters>7021</Characters>
  <Application>Microsoft Office Word</Application>
  <DocSecurity>0</DocSecurity>
  <Lines>58</Lines>
  <Paragraphs>16</Paragraphs>
  <ScaleCrop>false</ScaleCrop>
  <Company/>
  <LinksUpToDate>false</LinksUpToDate>
  <CharactersWithSpaces>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kram Ab Kadir</dc:creator>
  <cp:keywords/>
  <dc:description/>
  <cp:lastModifiedBy>Muhammad Akram Ab Kadir</cp:lastModifiedBy>
  <cp:revision>2</cp:revision>
  <dcterms:created xsi:type="dcterms:W3CDTF">2024-07-02T07:40:00Z</dcterms:created>
  <dcterms:modified xsi:type="dcterms:W3CDTF">2024-07-02T07:40:00Z</dcterms:modified>
</cp:coreProperties>
</file>